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7F62C" w14:textId="2129142F" w:rsidR="00FD45A6" w:rsidRPr="00CD5C46" w:rsidRDefault="003354D6" w:rsidP="00FD45A6">
      <w:pPr>
        <w:pStyle w:val="Heading2"/>
      </w:pPr>
      <w:r>
        <w:t>Multimedia A</w:t>
      </w:r>
      <w:bookmarkStart w:id="0" w:name="_GoBack"/>
      <w:bookmarkEnd w:id="0"/>
      <w:r w:rsidR="00975E26">
        <w:t xml:space="preserve">ppendix 4: </w:t>
      </w:r>
      <w:r w:rsidR="004B2225">
        <w:t xml:space="preserve">Post-consultation survey </w:t>
      </w:r>
      <w:r w:rsidR="00975E26">
        <w:t xml:space="preserve">data </w:t>
      </w:r>
    </w:p>
    <w:p w14:paraId="598CE411" w14:textId="0D164615" w:rsidR="00FD45A6" w:rsidRPr="00CD5C46" w:rsidRDefault="00FD45A6" w:rsidP="00FD45A6"/>
    <w:p w14:paraId="5EFBAF26" w14:textId="3C5AA2E6" w:rsidR="00FD45A6" w:rsidRPr="00CD5C46" w:rsidRDefault="00FD45A6" w:rsidP="00FD45A6">
      <w:pPr>
        <w:spacing w:after="120"/>
        <w:rPr>
          <w:rFonts w:ascii="Calibri" w:hAnsi="Calibri" w:cs="Calibri"/>
          <w:b/>
        </w:rPr>
      </w:pPr>
      <w:r w:rsidRPr="00CD5C46">
        <w:rPr>
          <w:rFonts w:ascii="Calibri" w:hAnsi="Calibri" w:cs="Calibri"/>
          <w:b/>
        </w:rPr>
        <w:t xml:space="preserve">Table </w:t>
      </w:r>
      <w:r w:rsidR="002D0151">
        <w:rPr>
          <w:rFonts w:ascii="Calibri" w:hAnsi="Calibri" w:cs="Calibri"/>
          <w:b/>
        </w:rPr>
        <w:t>S</w:t>
      </w:r>
      <w:r w:rsidR="002C29CC" w:rsidRPr="00CD5C46">
        <w:rPr>
          <w:rFonts w:ascii="Calibri" w:hAnsi="Calibri" w:cs="Calibri"/>
          <w:b/>
        </w:rPr>
        <w:t xml:space="preserve">1: </w:t>
      </w:r>
      <w:r w:rsidRPr="00CD5C46">
        <w:rPr>
          <w:rFonts w:ascii="Calibri" w:hAnsi="Calibri" w:cs="Calibri"/>
          <w:b/>
        </w:rPr>
        <w:t>Benefits and disadvantages perceived by patients</w:t>
      </w:r>
      <w:r w:rsidR="002D0151">
        <w:rPr>
          <w:rFonts w:ascii="Calibri" w:hAnsi="Calibri" w:cs="Calibri"/>
          <w:b/>
        </w:rPr>
        <w:t xml:space="preserve"> pre-pandemic</w:t>
      </w:r>
      <w:r w:rsidRPr="00CD5C46">
        <w:rPr>
          <w:rFonts w:ascii="Calibri" w:hAnsi="Calibri" w:cs="Calibri"/>
          <w:b/>
        </w:rPr>
        <w:t xml:space="preserve"> (N=6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</w:tblGrid>
      <w:tr w:rsidR="00FD45A6" w:rsidRPr="00CD5C46" w14:paraId="6FEF19C3" w14:textId="77777777" w:rsidTr="003C073C">
        <w:tc>
          <w:tcPr>
            <w:tcW w:w="6091" w:type="dxa"/>
            <w:shd w:val="clear" w:color="auto" w:fill="D9D9D9" w:themeFill="background1" w:themeFillShade="D9"/>
          </w:tcPr>
          <w:p w14:paraId="787B26BC" w14:textId="77777777" w:rsidR="00FD45A6" w:rsidRPr="00CD5C46" w:rsidRDefault="00FD45A6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Benefi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789E3A6" w14:textId="77777777" w:rsidR="00FD45A6" w:rsidRPr="00CD5C46" w:rsidRDefault="00FD45A6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% reported</w:t>
            </w:r>
          </w:p>
        </w:tc>
      </w:tr>
      <w:tr w:rsidR="00FD45A6" w:rsidRPr="00CD5C46" w14:paraId="1CC119CE" w14:textId="77777777" w:rsidTr="003C073C">
        <w:tc>
          <w:tcPr>
            <w:tcW w:w="6091" w:type="dxa"/>
          </w:tcPr>
          <w:p w14:paraId="42BC5277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ved travel</w:t>
            </w:r>
          </w:p>
        </w:tc>
        <w:tc>
          <w:tcPr>
            <w:tcW w:w="1417" w:type="dxa"/>
          </w:tcPr>
          <w:p w14:paraId="4DB46630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72%</w:t>
            </w:r>
          </w:p>
        </w:tc>
      </w:tr>
      <w:tr w:rsidR="00FD45A6" w:rsidRPr="00CD5C46" w14:paraId="024D6369" w14:textId="77777777" w:rsidTr="003C073C">
        <w:tc>
          <w:tcPr>
            <w:tcW w:w="6091" w:type="dxa"/>
          </w:tcPr>
          <w:p w14:paraId="3707A98F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 xml:space="preserve">Convenience </w:t>
            </w:r>
          </w:p>
        </w:tc>
        <w:tc>
          <w:tcPr>
            <w:tcW w:w="1417" w:type="dxa"/>
          </w:tcPr>
          <w:p w14:paraId="3C00B5DB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62%</w:t>
            </w:r>
          </w:p>
        </w:tc>
      </w:tr>
      <w:tr w:rsidR="00FD45A6" w:rsidRPr="00CD5C46" w14:paraId="72AC8843" w14:textId="77777777" w:rsidTr="003C073C">
        <w:tc>
          <w:tcPr>
            <w:tcW w:w="6091" w:type="dxa"/>
          </w:tcPr>
          <w:p w14:paraId="6DEB663E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ved time</w:t>
            </w:r>
          </w:p>
        </w:tc>
        <w:tc>
          <w:tcPr>
            <w:tcW w:w="1417" w:type="dxa"/>
          </w:tcPr>
          <w:p w14:paraId="7ABE5414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57%</w:t>
            </w:r>
          </w:p>
        </w:tc>
      </w:tr>
      <w:tr w:rsidR="00FD45A6" w:rsidRPr="00CD5C46" w14:paraId="1786E3AF" w14:textId="77777777" w:rsidTr="003C073C">
        <w:tc>
          <w:tcPr>
            <w:tcW w:w="6091" w:type="dxa"/>
          </w:tcPr>
          <w:p w14:paraId="5FF45C10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ved money</w:t>
            </w:r>
          </w:p>
        </w:tc>
        <w:tc>
          <w:tcPr>
            <w:tcW w:w="1417" w:type="dxa"/>
          </w:tcPr>
          <w:p w14:paraId="3C7CB70B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39%</w:t>
            </w:r>
          </w:p>
        </w:tc>
      </w:tr>
      <w:tr w:rsidR="00FD45A6" w:rsidRPr="00CD5C46" w14:paraId="0B0C8321" w14:textId="77777777" w:rsidTr="003C073C">
        <w:tc>
          <w:tcPr>
            <w:tcW w:w="6091" w:type="dxa"/>
          </w:tcPr>
          <w:p w14:paraId="2CD97D61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Did not have to wait as long for the appointment</w:t>
            </w:r>
          </w:p>
        </w:tc>
        <w:tc>
          <w:tcPr>
            <w:tcW w:w="1417" w:type="dxa"/>
          </w:tcPr>
          <w:p w14:paraId="2EABACAF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9%</w:t>
            </w:r>
          </w:p>
        </w:tc>
      </w:tr>
      <w:tr w:rsidR="00FD45A6" w:rsidRPr="00CD5C46" w14:paraId="6CF1777D" w14:textId="77777777" w:rsidTr="003C073C">
        <w:tc>
          <w:tcPr>
            <w:tcW w:w="6091" w:type="dxa"/>
          </w:tcPr>
          <w:p w14:paraId="7A0F3C63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Did not have to take time off work</w:t>
            </w:r>
          </w:p>
        </w:tc>
        <w:tc>
          <w:tcPr>
            <w:tcW w:w="1417" w:type="dxa"/>
          </w:tcPr>
          <w:p w14:paraId="358C9308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8%</w:t>
            </w:r>
          </w:p>
        </w:tc>
      </w:tr>
      <w:tr w:rsidR="00FD45A6" w:rsidRPr="00CD5C46" w14:paraId="18A66079" w14:textId="77777777" w:rsidTr="003C073C">
        <w:tc>
          <w:tcPr>
            <w:tcW w:w="6091" w:type="dxa"/>
          </w:tcPr>
          <w:p w14:paraId="0681F199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Did not need someone to take me</w:t>
            </w:r>
          </w:p>
        </w:tc>
        <w:tc>
          <w:tcPr>
            <w:tcW w:w="1417" w:type="dxa"/>
          </w:tcPr>
          <w:p w14:paraId="421E1F5F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3%</w:t>
            </w:r>
          </w:p>
        </w:tc>
      </w:tr>
      <w:tr w:rsidR="00FD45A6" w:rsidRPr="00CD5C46" w14:paraId="5DBB0D9F" w14:textId="77777777" w:rsidTr="003C073C">
        <w:tc>
          <w:tcPr>
            <w:tcW w:w="6091" w:type="dxa"/>
          </w:tcPr>
          <w:p w14:paraId="41CFB715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Because of my condition it was safer/easier</w:t>
            </w:r>
          </w:p>
        </w:tc>
        <w:tc>
          <w:tcPr>
            <w:tcW w:w="1417" w:type="dxa"/>
          </w:tcPr>
          <w:p w14:paraId="58AF7226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3%</w:t>
            </w:r>
          </w:p>
        </w:tc>
      </w:tr>
      <w:tr w:rsidR="00FD45A6" w:rsidRPr="00CD5C46" w14:paraId="0D2030C9" w14:textId="77777777" w:rsidTr="003C073C">
        <w:tc>
          <w:tcPr>
            <w:tcW w:w="6091" w:type="dxa"/>
          </w:tcPr>
          <w:p w14:paraId="6C06633A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Did not have to arrange child care</w:t>
            </w:r>
          </w:p>
        </w:tc>
        <w:tc>
          <w:tcPr>
            <w:tcW w:w="1417" w:type="dxa"/>
          </w:tcPr>
          <w:p w14:paraId="4C199970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3%</w:t>
            </w:r>
          </w:p>
        </w:tc>
      </w:tr>
      <w:tr w:rsidR="00FD45A6" w:rsidRPr="00CD5C46" w14:paraId="32A096FD" w14:textId="77777777" w:rsidTr="003C073C">
        <w:tc>
          <w:tcPr>
            <w:tcW w:w="6091" w:type="dxa"/>
          </w:tcPr>
          <w:p w14:paraId="26FC535B" w14:textId="372FFE9F" w:rsidR="00FD45A6" w:rsidRPr="00CD5C46" w:rsidRDefault="00FD45A6" w:rsidP="002C29CC">
            <w:pPr>
              <w:rPr>
                <w:rFonts w:ascii="Calibri" w:hAnsi="Calibri" w:cs="Calibri"/>
                <w:vertAlign w:val="superscript"/>
              </w:rPr>
            </w:pPr>
            <w:r w:rsidRPr="00CD5C46">
              <w:rPr>
                <w:rFonts w:ascii="Calibri" w:hAnsi="Calibri" w:cs="Calibri"/>
              </w:rPr>
              <w:t>Other</w:t>
            </w:r>
            <w:r w:rsidR="002C29CC" w:rsidRPr="00CD5C46">
              <w:rPr>
                <w:rFonts w:ascii="Calibri" w:hAnsi="Calibri" w:cs="Calibri"/>
              </w:rPr>
              <w:t xml:space="preserve"> </w:t>
            </w:r>
            <w:r w:rsidR="002C29CC" w:rsidRPr="00CD5C46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91696B6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%</w:t>
            </w:r>
          </w:p>
        </w:tc>
      </w:tr>
      <w:tr w:rsidR="00FD45A6" w:rsidRPr="00CD5C46" w14:paraId="48ED9687" w14:textId="77777777" w:rsidTr="003C073C">
        <w:tc>
          <w:tcPr>
            <w:tcW w:w="6091" w:type="dxa"/>
            <w:shd w:val="clear" w:color="auto" w:fill="D9D9D9" w:themeFill="background1" w:themeFillShade="D9"/>
          </w:tcPr>
          <w:p w14:paraId="55CD3DB4" w14:textId="77777777" w:rsidR="00FD45A6" w:rsidRPr="00CD5C46" w:rsidRDefault="00FD45A6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Disadvantag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DC4FB68" w14:textId="77777777" w:rsidR="00FD45A6" w:rsidRPr="00CD5C46" w:rsidRDefault="00FD45A6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% reported</w:t>
            </w:r>
          </w:p>
        </w:tc>
      </w:tr>
      <w:tr w:rsidR="00FD45A6" w:rsidRPr="00CD5C46" w14:paraId="3398B6CF" w14:textId="77777777" w:rsidTr="003C073C">
        <w:tc>
          <w:tcPr>
            <w:tcW w:w="6091" w:type="dxa"/>
          </w:tcPr>
          <w:p w14:paraId="5DB49966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Could not hear the person properly</w:t>
            </w:r>
          </w:p>
        </w:tc>
        <w:tc>
          <w:tcPr>
            <w:tcW w:w="1417" w:type="dxa"/>
          </w:tcPr>
          <w:p w14:paraId="746DCE85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7%</w:t>
            </w:r>
          </w:p>
        </w:tc>
      </w:tr>
      <w:tr w:rsidR="00FD45A6" w:rsidRPr="00CD5C46" w14:paraId="0BC2A518" w14:textId="77777777" w:rsidTr="003C073C">
        <w:tc>
          <w:tcPr>
            <w:tcW w:w="6091" w:type="dxa"/>
          </w:tcPr>
          <w:p w14:paraId="04A9EBA9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Could not see person properly</w:t>
            </w:r>
          </w:p>
        </w:tc>
        <w:tc>
          <w:tcPr>
            <w:tcW w:w="1417" w:type="dxa"/>
          </w:tcPr>
          <w:p w14:paraId="05C25850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4%</w:t>
            </w:r>
          </w:p>
        </w:tc>
      </w:tr>
      <w:tr w:rsidR="00FD45A6" w:rsidRPr="00CD5C46" w14:paraId="6EADECF7" w14:textId="77777777" w:rsidTr="003C073C">
        <w:tc>
          <w:tcPr>
            <w:tcW w:w="6091" w:type="dxa"/>
          </w:tcPr>
          <w:p w14:paraId="45444DC1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Face to face would have been better</w:t>
            </w:r>
          </w:p>
        </w:tc>
        <w:tc>
          <w:tcPr>
            <w:tcW w:w="1417" w:type="dxa"/>
          </w:tcPr>
          <w:p w14:paraId="6867BC41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3%</w:t>
            </w:r>
          </w:p>
        </w:tc>
      </w:tr>
      <w:tr w:rsidR="00FD45A6" w:rsidRPr="00CD5C46" w14:paraId="64BFF67C" w14:textId="77777777" w:rsidTr="003C073C">
        <w:tc>
          <w:tcPr>
            <w:tcW w:w="6091" w:type="dxa"/>
          </w:tcPr>
          <w:p w14:paraId="2168BA64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Had to have another appointment face to face anyway</w:t>
            </w:r>
          </w:p>
        </w:tc>
        <w:tc>
          <w:tcPr>
            <w:tcW w:w="1417" w:type="dxa"/>
          </w:tcPr>
          <w:p w14:paraId="49C34F24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%</w:t>
            </w:r>
          </w:p>
        </w:tc>
      </w:tr>
      <w:tr w:rsidR="00FD45A6" w:rsidRPr="00CD5C46" w14:paraId="74CCA98E" w14:textId="77777777" w:rsidTr="003C073C">
        <w:tc>
          <w:tcPr>
            <w:tcW w:w="6091" w:type="dxa"/>
          </w:tcPr>
          <w:p w14:paraId="335FEE28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Could not find somewhere private to conduct the call</w:t>
            </w:r>
          </w:p>
        </w:tc>
        <w:tc>
          <w:tcPr>
            <w:tcW w:w="1417" w:type="dxa"/>
          </w:tcPr>
          <w:p w14:paraId="024038B8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%</w:t>
            </w:r>
          </w:p>
        </w:tc>
      </w:tr>
      <w:tr w:rsidR="00FD45A6" w:rsidRPr="00CD5C46" w14:paraId="419EB9C9" w14:textId="77777777" w:rsidTr="003C073C">
        <w:tc>
          <w:tcPr>
            <w:tcW w:w="6091" w:type="dxa"/>
          </w:tcPr>
          <w:p w14:paraId="6A91AE10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Took longer to arrange</w:t>
            </w:r>
          </w:p>
        </w:tc>
        <w:tc>
          <w:tcPr>
            <w:tcW w:w="1417" w:type="dxa"/>
          </w:tcPr>
          <w:p w14:paraId="71CF87EE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%</w:t>
            </w:r>
          </w:p>
        </w:tc>
      </w:tr>
      <w:tr w:rsidR="00FD45A6" w:rsidRPr="00CD5C46" w14:paraId="6143A6DA" w14:textId="77777777" w:rsidTr="003C073C">
        <w:tc>
          <w:tcPr>
            <w:tcW w:w="6091" w:type="dxa"/>
          </w:tcPr>
          <w:p w14:paraId="014A2579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Use mobile data allowance</w:t>
            </w:r>
          </w:p>
        </w:tc>
        <w:tc>
          <w:tcPr>
            <w:tcW w:w="1417" w:type="dxa"/>
          </w:tcPr>
          <w:p w14:paraId="148C3115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%</w:t>
            </w:r>
          </w:p>
        </w:tc>
      </w:tr>
      <w:tr w:rsidR="00FD45A6" w:rsidRPr="00CD5C46" w14:paraId="02B7C297" w14:textId="77777777" w:rsidTr="003C073C">
        <w:tc>
          <w:tcPr>
            <w:tcW w:w="6091" w:type="dxa"/>
          </w:tcPr>
          <w:p w14:paraId="7B64F5AF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Cost money to do</w:t>
            </w:r>
          </w:p>
        </w:tc>
        <w:tc>
          <w:tcPr>
            <w:tcW w:w="1417" w:type="dxa"/>
          </w:tcPr>
          <w:p w14:paraId="6B324617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&lt;0%</w:t>
            </w:r>
          </w:p>
        </w:tc>
      </w:tr>
      <w:tr w:rsidR="00FD45A6" w:rsidRPr="00CD5C46" w14:paraId="1C1A862F" w14:textId="77777777" w:rsidTr="003C073C">
        <w:tc>
          <w:tcPr>
            <w:tcW w:w="6091" w:type="dxa"/>
          </w:tcPr>
          <w:p w14:paraId="5EB0D36D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Was too complicated</w:t>
            </w:r>
          </w:p>
        </w:tc>
        <w:tc>
          <w:tcPr>
            <w:tcW w:w="1417" w:type="dxa"/>
          </w:tcPr>
          <w:p w14:paraId="40ABDBC2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&lt;0%</w:t>
            </w:r>
          </w:p>
        </w:tc>
      </w:tr>
      <w:tr w:rsidR="00FD45A6" w:rsidRPr="00CD5C46" w14:paraId="61055995" w14:textId="77777777" w:rsidTr="003C073C">
        <w:tc>
          <w:tcPr>
            <w:tcW w:w="6091" w:type="dxa"/>
          </w:tcPr>
          <w:p w14:paraId="409A7158" w14:textId="4747DFE5" w:rsidR="00FD45A6" w:rsidRPr="00CD5C46" w:rsidRDefault="00FD45A6" w:rsidP="002C29CC">
            <w:pPr>
              <w:rPr>
                <w:rFonts w:ascii="Calibri" w:hAnsi="Calibri" w:cs="Calibri"/>
                <w:vertAlign w:val="superscript"/>
              </w:rPr>
            </w:pPr>
            <w:r w:rsidRPr="00CD5C46">
              <w:rPr>
                <w:rFonts w:ascii="Calibri" w:hAnsi="Calibri" w:cs="Calibri"/>
              </w:rPr>
              <w:t>Other</w:t>
            </w:r>
            <w:r w:rsidR="002C29CC" w:rsidRPr="00CD5C46">
              <w:rPr>
                <w:rFonts w:ascii="Calibri" w:hAnsi="Calibri" w:cs="Calibri"/>
              </w:rPr>
              <w:t xml:space="preserve"> </w:t>
            </w:r>
            <w:r w:rsidR="002C29CC" w:rsidRPr="00CD5C46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FFB269D" w14:textId="77777777" w:rsidR="00FD45A6" w:rsidRPr="00CD5C46" w:rsidRDefault="00FD45A6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3%</w:t>
            </w:r>
          </w:p>
        </w:tc>
      </w:tr>
    </w:tbl>
    <w:p w14:paraId="254A8F68" w14:textId="2B652EA2" w:rsidR="00FD45A6" w:rsidRPr="00CD5C46" w:rsidRDefault="002C29CC" w:rsidP="00FD45A6">
      <w:pPr>
        <w:rPr>
          <w:rFonts w:ascii="Calibri" w:hAnsi="Calibri" w:cs="Calibri"/>
          <w:sz w:val="18"/>
          <w:szCs w:val="18"/>
        </w:rPr>
      </w:pPr>
      <w:proofErr w:type="spellStart"/>
      <w:proofErr w:type="gramStart"/>
      <w:r w:rsidRPr="00CD5C46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proofErr w:type="gramEnd"/>
      <w:r w:rsidRPr="00CD5C46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FD45A6" w:rsidRPr="00CD5C46">
        <w:rPr>
          <w:rFonts w:ascii="Calibri" w:hAnsi="Calibri" w:cs="Calibri"/>
          <w:sz w:val="18"/>
          <w:szCs w:val="18"/>
        </w:rPr>
        <w:t>examples of ‘other’ benefits included feeling more comfortable at home and less stress from journey</w:t>
      </w:r>
    </w:p>
    <w:p w14:paraId="386C604C" w14:textId="63BAB98B" w:rsidR="00FD45A6" w:rsidRPr="00CD5C46" w:rsidRDefault="002C29CC" w:rsidP="00FD45A6">
      <w:pPr>
        <w:rPr>
          <w:rFonts w:ascii="Calibri" w:hAnsi="Calibri" w:cs="Calibri"/>
          <w:sz w:val="18"/>
          <w:szCs w:val="18"/>
        </w:rPr>
      </w:pPr>
      <w:r w:rsidRPr="00CD5C46">
        <w:rPr>
          <w:rFonts w:ascii="Calibri" w:hAnsi="Calibri" w:cs="Calibri"/>
          <w:sz w:val="18"/>
          <w:szCs w:val="18"/>
          <w:vertAlign w:val="superscript"/>
        </w:rPr>
        <w:t xml:space="preserve">b </w:t>
      </w:r>
      <w:r w:rsidR="00FD45A6" w:rsidRPr="00CD5C46">
        <w:rPr>
          <w:rFonts w:ascii="Calibri" w:hAnsi="Calibri" w:cs="Calibri"/>
          <w:sz w:val="18"/>
          <w:szCs w:val="18"/>
        </w:rPr>
        <w:t xml:space="preserve">the majority of ‘other’ disadvantages related to the technical connection or duration in the virtual waiting area. </w:t>
      </w:r>
    </w:p>
    <w:p w14:paraId="17B3922E" w14:textId="77777777" w:rsidR="00FD45A6" w:rsidRPr="00CD5C46" w:rsidRDefault="00FD45A6" w:rsidP="00FD45A6"/>
    <w:p w14:paraId="0939EE54" w14:textId="0E78BA60" w:rsidR="00FD45A6" w:rsidRPr="00CD5C46" w:rsidRDefault="00FD45A6" w:rsidP="00FD45A6"/>
    <w:p w14:paraId="2849D48D" w14:textId="49220F94" w:rsidR="002C29CC" w:rsidRPr="00CD5C46" w:rsidRDefault="002D0151" w:rsidP="002C29CC">
      <w:pPr>
        <w:spacing w:after="240"/>
        <w:rPr>
          <w:rFonts w:ascii="Calibri" w:hAnsi="Calibri" w:cs="Calibri"/>
          <w:color w:val="2F5496" w:themeColor="accent1" w:themeShade="BF"/>
        </w:rPr>
      </w:pPr>
      <w:r>
        <w:rPr>
          <w:rFonts w:ascii="Calibri" w:hAnsi="Calibri" w:cs="Calibri"/>
          <w:b/>
        </w:rPr>
        <w:t>Table S</w:t>
      </w:r>
      <w:r w:rsidR="002C29CC" w:rsidRPr="00CD5C46">
        <w:rPr>
          <w:rFonts w:ascii="Calibri" w:hAnsi="Calibri" w:cs="Calibri"/>
          <w:b/>
        </w:rPr>
        <w:t>2 Benefits and disadvantages perceived by clinicians</w:t>
      </w:r>
      <w:r>
        <w:rPr>
          <w:rFonts w:ascii="Calibri" w:hAnsi="Calibri" w:cs="Calibri"/>
          <w:b/>
        </w:rPr>
        <w:t xml:space="preserve"> pre-pandemic</w:t>
      </w:r>
      <w:r w:rsidR="002C29CC" w:rsidRPr="00CD5C46">
        <w:rPr>
          <w:rFonts w:ascii="Calibri" w:hAnsi="Calibri" w:cs="Calibri"/>
          <w:b/>
        </w:rPr>
        <w:t xml:space="preserve"> (N=75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5"/>
        <w:gridCol w:w="1277"/>
      </w:tblGrid>
      <w:tr w:rsidR="002C29CC" w:rsidRPr="00CD5C46" w14:paraId="3D94F0C9" w14:textId="77777777" w:rsidTr="003C073C">
        <w:tc>
          <w:tcPr>
            <w:tcW w:w="6515" w:type="dxa"/>
            <w:shd w:val="clear" w:color="auto" w:fill="D9D9D9" w:themeFill="background1" w:themeFillShade="D9"/>
          </w:tcPr>
          <w:p w14:paraId="336BED01" w14:textId="77777777" w:rsidR="002C29CC" w:rsidRPr="00CD5C46" w:rsidRDefault="002C29CC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Benefits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4E7019A7" w14:textId="77777777" w:rsidR="002C29CC" w:rsidRPr="00CD5C46" w:rsidRDefault="002C29CC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% reported</w:t>
            </w:r>
          </w:p>
        </w:tc>
      </w:tr>
      <w:tr w:rsidR="002C29CC" w:rsidRPr="00CD5C46" w14:paraId="0C41DA5E" w14:textId="77777777" w:rsidTr="003C073C">
        <w:tc>
          <w:tcPr>
            <w:tcW w:w="6515" w:type="dxa"/>
          </w:tcPr>
          <w:p w14:paraId="15E6360C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ved service user travel</w:t>
            </w:r>
          </w:p>
        </w:tc>
        <w:tc>
          <w:tcPr>
            <w:tcW w:w="1277" w:type="dxa"/>
          </w:tcPr>
          <w:p w14:paraId="3BB43AD5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56%</w:t>
            </w:r>
          </w:p>
        </w:tc>
      </w:tr>
      <w:tr w:rsidR="002C29CC" w:rsidRPr="00CD5C46" w14:paraId="11475837" w14:textId="77777777" w:rsidTr="003C073C">
        <w:tc>
          <w:tcPr>
            <w:tcW w:w="6515" w:type="dxa"/>
          </w:tcPr>
          <w:p w14:paraId="55630B95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ved clinician travel</w:t>
            </w:r>
          </w:p>
        </w:tc>
        <w:tc>
          <w:tcPr>
            <w:tcW w:w="1277" w:type="dxa"/>
          </w:tcPr>
          <w:p w14:paraId="53C03F40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38%</w:t>
            </w:r>
          </w:p>
        </w:tc>
      </w:tr>
      <w:tr w:rsidR="002C29CC" w:rsidRPr="00CD5C46" w14:paraId="7E9E1333" w14:textId="77777777" w:rsidTr="003C073C">
        <w:tc>
          <w:tcPr>
            <w:tcW w:w="6515" w:type="dxa"/>
          </w:tcPr>
          <w:p w14:paraId="790FE0E9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Took less time</w:t>
            </w:r>
          </w:p>
        </w:tc>
        <w:tc>
          <w:tcPr>
            <w:tcW w:w="1277" w:type="dxa"/>
          </w:tcPr>
          <w:p w14:paraId="71344DEB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0%</w:t>
            </w:r>
          </w:p>
        </w:tc>
      </w:tr>
      <w:tr w:rsidR="002C29CC" w:rsidRPr="00CD5C46" w14:paraId="33CE80C0" w14:textId="77777777" w:rsidTr="003C073C">
        <w:tc>
          <w:tcPr>
            <w:tcW w:w="6515" w:type="dxa"/>
          </w:tcPr>
          <w:p w14:paraId="11537BD9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Avoided patient travel by plane/ferry</w:t>
            </w:r>
          </w:p>
        </w:tc>
        <w:tc>
          <w:tcPr>
            <w:tcW w:w="1277" w:type="dxa"/>
          </w:tcPr>
          <w:p w14:paraId="4AC2F219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4%</w:t>
            </w:r>
          </w:p>
        </w:tc>
      </w:tr>
      <w:tr w:rsidR="002C29CC" w:rsidRPr="00CD5C46" w14:paraId="485D1454" w14:textId="77777777" w:rsidTr="003C073C">
        <w:tc>
          <w:tcPr>
            <w:tcW w:w="6515" w:type="dxa"/>
          </w:tcPr>
          <w:p w14:paraId="142E0D29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Avoided use of patient transport</w:t>
            </w:r>
          </w:p>
        </w:tc>
        <w:tc>
          <w:tcPr>
            <w:tcW w:w="1277" w:type="dxa"/>
          </w:tcPr>
          <w:p w14:paraId="45BB9557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1%</w:t>
            </w:r>
          </w:p>
        </w:tc>
      </w:tr>
      <w:tr w:rsidR="002C29CC" w:rsidRPr="00CD5C46" w14:paraId="289FCCD1" w14:textId="77777777" w:rsidTr="003C073C">
        <w:tc>
          <w:tcPr>
            <w:tcW w:w="6515" w:type="dxa"/>
          </w:tcPr>
          <w:p w14:paraId="35E1BFAB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afer/easier because of patient's condition</w:t>
            </w:r>
          </w:p>
        </w:tc>
        <w:tc>
          <w:tcPr>
            <w:tcW w:w="1277" w:type="dxa"/>
          </w:tcPr>
          <w:p w14:paraId="3082E534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0%</w:t>
            </w:r>
          </w:p>
        </w:tc>
      </w:tr>
      <w:tr w:rsidR="002C29CC" w:rsidRPr="00CD5C46" w14:paraId="64EE381F" w14:textId="77777777" w:rsidTr="003C073C">
        <w:tc>
          <w:tcPr>
            <w:tcW w:w="6515" w:type="dxa"/>
          </w:tcPr>
          <w:p w14:paraId="15812800" w14:textId="40E9086A" w:rsidR="002C29CC" w:rsidRPr="00CD5C46" w:rsidRDefault="002C29CC" w:rsidP="002C29CC">
            <w:pPr>
              <w:rPr>
                <w:rFonts w:ascii="Calibri" w:hAnsi="Calibri" w:cs="Calibri"/>
                <w:vertAlign w:val="superscript"/>
              </w:rPr>
            </w:pPr>
            <w:r w:rsidRPr="00CD5C46">
              <w:rPr>
                <w:rFonts w:ascii="Calibri" w:hAnsi="Calibri" w:cs="Calibri"/>
              </w:rPr>
              <w:t xml:space="preserve">Other </w:t>
            </w:r>
            <w:r w:rsidRPr="00CD5C46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77" w:type="dxa"/>
          </w:tcPr>
          <w:p w14:paraId="16E832B6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8%</w:t>
            </w:r>
          </w:p>
        </w:tc>
      </w:tr>
      <w:tr w:rsidR="002C29CC" w:rsidRPr="00CD5C46" w14:paraId="58988520" w14:textId="77777777" w:rsidTr="003C073C">
        <w:tc>
          <w:tcPr>
            <w:tcW w:w="6515" w:type="dxa"/>
            <w:shd w:val="clear" w:color="auto" w:fill="D9D9D9" w:themeFill="background1" w:themeFillShade="D9"/>
          </w:tcPr>
          <w:p w14:paraId="21EBEC75" w14:textId="77777777" w:rsidR="002C29CC" w:rsidRPr="00CD5C46" w:rsidRDefault="002C29CC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Disadvantages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72DB0D42" w14:textId="77777777" w:rsidR="002C29CC" w:rsidRPr="00CD5C46" w:rsidRDefault="002C29CC" w:rsidP="003C073C">
            <w:pPr>
              <w:rPr>
                <w:rFonts w:ascii="Calibri" w:hAnsi="Calibri" w:cs="Calibri"/>
                <w:b/>
              </w:rPr>
            </w:pPr>
            <w:r w:rsidRPr="00CD5C46">
              <w:rPr>
                <w:rFonts w:ascii="Calibri" w:hAnsi="Calibri" w:cs="Calibri"/>
                <w:b/>
              </w:rPr>
              <w:t>% reported</w:t>
            </w:r>
          </w:p>
        </w:tc>
      </w:tr>
      <w:tr w:rsidR="002C29CC" w:rsidRPr="00CD5C46" w14:paraId="3ABA8058" w14:textId="77777777" w:rsidTr="003C073C">
        <w:tc>
          <w:tcPr>
            <w:tcW w:w="6515" w:type="dxa"/>
          </w:tcPr>
          <w:p w14:paraId="6E38090B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The video and audio quality impaired the consultation</w:t>
            </w:r>
          </w:p>
        </w:tc>
        <w:tc>
          <w:tcPr>
            <w:tcW w:w="1277" w:type="dxa"/>
          </w:tcPr>
          <w:p w14:paraId="76BFE4D4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17%</w:t>
            </w:r>
          </w:p>
        </w:tc>
      </w:tr>
      <w:tr w:rsidR="002C29CC" w:rsidRPr="00CD5C46" w14:paraId="53FC6044" w14:textId="77777777" w:rsidTr="003C073C">
        <w:tc>
          <w:tcPr>
            <w:tcW w:w="6515" w:type="dxa"/>
          </w:tcPr>
          <w:p w14:paraId="1FDA7607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Face to face would have been better</w:t>
            </w:r>
          </w:p>
        </w:tc>
        <w:tc>
          <w:tcPr>
            <w:tcW w:w="1277" w:type="dxa"/>
          </w:tcPr>
          <w:p w14:paraId="1AEEBE04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8%</w:t>
            </w:r>
          </w:p>
        </w:tc>
      </w:tr>
      <w:tr w:rsidR="002C29CC" w:rsidRPr="00CD5C46" w14:paraId="681E8E57" w14:textId="77777777" w:rsidTr="003C073C">
        <w:tc>
          <w:tcPr>
            <w:tcW w:w="6515" w:type="dxa"/>
          </w:tcPr>
          <w:p w14:paraId="1405EF1E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Could not do everything via video, needed to arrange another appointment</w:t>
            </w:r>
          </w:p>
        </w:tc>
        <w:tc>
          <w:tcPr>
            <w:tcW w:w="1277" w:type="dxa"/>
          </w:tcPr>
          <w:p w14:paraId="42B30047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%</w:t>
            </w:r>
          </w:p>
        </w:tc>
      </w:tr>
      <w:tr w:rsidR="002C29CC" w:rsidRPr="00CD5C46" w14:paraId="34EC1CFB" w14:textId="77777777" w:rsidTr="003C073C">
        <w:tc>
          <w:tcPr>
            <w:tcW w:w="6515" w:type="dxa"/>
          </w:tcPr>
          <w:p w14:paraId="774784AE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Service user/patient was uncomfortable with the technology</w:t>
            </w:r>
          </w:p>
        </w:tc>
        <w:tc>
          <w:tcPr>
            <w:tcW w:w="1277" w:type="dxa"/>
          </w:tcPr>
          <w:p w14:paraId="0DBA08B1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%</w:t>
            </w:r>
          </w:p>
        </w:tc>
      </w:tr>
      <w:tr w:rsidR="002C29CC" w:rsidRPr="00CD5C46" w14:paraId="311E4F83" w14:textId="77777777" w:rsidTr="003C073C">
        <w:tc>
          <w:tcPr>
            <w:tcW w:w="6515" w:type="dxa"/>
          </w:tcPr>
          <w:p w14:paraId="6120A93D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Appointment took longer</w:t>
            </w:r>
          </w:p>
        </w:tc>
        <w:tc>
          <w:tcPr>
            <w:tcW w:w="1277" w:type="dxa"/>
          </w:tcPr>
          <w:p w14:paraId="3D09841E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2%</w:t>
            </w:r>
          </w:p>
        </w:tc>
      </w:tr>
      <w:tr w:rsidR="002C29CC" w:rsidRPr="00CD5C46" w14:paraId="0D86FAF2" w14:textId="77777777" w:rsidTr="003C073C">
        <w:tc>
          <w:tcPr>
            <w:tcW w:w="6515" w:type="dxa"/>
          </w:tcPr>
          <w:p w14:paraId="72DD1B8B" w14:textId="08F3E0BC" w:rsidR="002C29CC" w:rsidRPr="00CD5C46" w:rsidRDefault="002C29CC" w:rsidP="002C29CC">
            <w:pPr>
              <w:rPr>
                <w:rFonts w:ascii="Calibri" w:hAnsi="Calibri" w:cs="Calibri"/>
                <w:vertAlign w:val="superscript"/>
              </w:rPr>
            </w:pPr>
            <w:r w:rsidRPr="00CD5C46">
              <w:rPr>
                <w:rFonts w:ascii="Calibri" w:hAnsi="Calibri" w:cs="Calibri"/>
              </w:rPr>
              <w:t xml:space="preserve">Other </w:t>
            </w:r>
            <w:r w:rsidRPr="00CD5C46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277" w:type="dxa"/>
          </w:tcPr>
          <w:p w14:paraId="2776A43A" w14:textId="77777777" w:rsidR="002C29CC" w:rsidRPr="00CD5C46" w:rsidRDefault="002C29CC" w:rsidP="003C073C">
            <w:pPr>
              <w:rPr>
                <w:rFonts w:ascii="Calibri" w:hAnsi="Calibri" w:cs="Calibri"/>
              </w:rPr>
            </w:pPr>
            <w:r w:rsidRPr="00CD5C46">
              <w:rPr>
                <w:rFonts w:ascii="Calibri" w:hAnsi="Calibri" w:cs="Calibri"/>
              </w:rPr>
              <w:t>9%</w:t>
            </w:r>
          </w:p>
        </w:tc>
      </w:tr>
    </w:tbl>
    <w:p w14:paraId="0E55E065" w14:textId="48F84FBD" w:rsidR="002C29CC" w:rsidRPr="00CD5C46" w:rsidRDefault="002C29CC" w:rsidP="002C29CC">
      <w:pPr>
        <w:rPr>
          <w:rFonts w:ascii="Calibri" w:hAnsi="Calibri" w:cs="Calibri"/>
          <w:sz w:val="18"/>
          <w:szCs w:val="18"/>
        </w:rPr>
      </w:pPr>
      <w:proofErr w:type="spellStart"/>
      <w:proofErr w:type="gramStart"/>
      <w:r w:rsidRPr="00CD5C46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proofErr w:type="gramEnd"/>
      <w:r w:rsidRPr="00CD5C46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CD5C46">
        <w:rPr>
          <w:rFonts w:ascii="Calibri" w:hAnsi="Calibri" w:cs="Calibri"/>
          <w:sz w:val="18"/>
          <w:szCs w:val="18"/>
        </w:rPr>
        <w:t xml:space="preserve">example ‘other’ benefits included more rapid assessment of patient, allowing patient to attend while at work and seeing the patient despite adverse weather conditions  </w:t>
      </w:r>
    </w:p>
    <w:p w14:paraId="0F8E4B4D" w14:textId="0AE846B2" w:rsidR="002C29CC" w:rsidRPr="00CD5C46" w:rsidRDefault="002C29CC" w:rsidP="002C29CC">
      <w:pPr>
        <w:rPr>
          <w:rFonts w:ascii="Calibri" w:hAnsi="Calibri" w:cs="Calibri"/>
          <w:sz w:val="18"/>
          <w:szCs w:val="18"/>
        </w:rPr>
      </w:pPr>
      <w:r w:rsidRPr="00CD5C46">
        <w:rPr>
          <w:rFonts w:ascii="Calibri" w:hAnsi="Calibri" w:cs="Calibri"/>
          <w:sz w:val="18"/>
          <w:szCs w:val="18"/>
          <w:vertAlign w:val="superscript"/>
        </w:rPr>
        <w:lastRenderedPageBreak/>
        <w:t xml:space="preserve">b </w:t>
      </w:r>
      <w:r w:rsidRPr="00CD5C46">
        <w:rPr>
          <w:rFonts w:ascii="Calibri" w:hAnsi="Calibri" w:cs="Calibri"/>
          <w:sz w:val="18"/>
          <w:szCs w:val="18"/>
        </w:rPr>
        <w:t xml:space="preserve">example ‘other’ disadvantages included minor technical issues connecting and assistant needed for the patient using the technology. </w:t>
      </w:r>
    </w:p>
    <w:p w14:paraId="4892AEA5" w14:textId="77777777" w:rsidR="00FD45A6" w:rsidRPr="00CD5C46" w:rsidRDefault="00FD45A6" w:rsidP="00FD45A6"/>
    <w:p w14:paraId="6291CDFB" w14:textId="4F15E1F2" w:rsidR="00FD45A6" w:rsidRPr="00CD5C46" w:rsidRDefault="002D0151" w:rsidP="00946BDA">
      <w:pPr>
        <w:spacing w:after="240"/>
        <w:rPr>
          <w:rFonts w:ascii="Calibri" w:hAnsi="Calibri" w:cs="Calibri"/>
          <w:color w:val="2F5496" w:themeColor="accent1" w:themeShade="BF"/>
        </w:rPr>
      </w:pPr>
      <w:r>
        <w:rPr>
          <w:rFonts w:ascii="Calibri" w:hAnsi="Calibri" w:cs="Calibri"/>
          <w:b/>
        </w:rPr>
        <w:t>Table S</w:t>
      </w:r>
      <w:r w:rsidR="00946BDA" w:rsidRPr="00CD5C46">
        <w:rPr>
          <w:rFonts w:ascii="Calibri" w:hAnsi="Calibri" w:cs="Calibri"/>
          <w:b/>
        </w:rPr>
        <w:t>3 Benefits and disadvantages perceived by patients</w:t>
      </w:r>
      <w:r>
        <w:rPr>
          <w:rFonts w:ascii="Calibri" w:hAnsi="Calibri" w:cs="Calibri"/>
          <w:b/>
        </w:rPr>
        <w:t xml:space="preserve"> during pandemic</w:t>
      </w:r>
      <w:r w:rsidR="00946BDA" w:rsidRPr="00CD5C46">
        <w:rPr>
          <w:rFonts w:ascii="Calibri" w:hAnsi="Calibri" w:cs="Calibri"/>
          <w:b/>
        </w:rPr>
        <w:t xml:space="preserve"> (N=18,9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276"/>
      </w:tblGrid>
      <w:tr w:rsidR="002C29CC" w:rsidRPr="00CD5C46" w14:paraId="608CE06B" w14:textId="77777777" w:rsidTr="00946BDA">
        <w:tc>
          <w:tcPr>
            <w:tcW w:w="6516" w:type="dxa"/>
            <w:shd w:val="clear" w:color="auto" w:fill="D9D9D9" w:themeFill="background1" w:themeFillShade="D9"/>
          </w:tcPr>
          <w:p w14:paraId="1687955D" w14:textId="77777777" w:rsidR="002C29CC" w:rsidRPr="00CD5C46" w:rsidRDefault="002C29CC" w:rsidP="003C073C">
            <w:pPr>
              <w:rPr>
                <w:b/>
              </w:rPr>
            </w:pPr>
            <w:r w:rsidRPr="00CD5C46">
              <w:rPr>
                <w:b/>
              </w:rPr>
              <w:t>Benefit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79DFD5" w14:textId="77777777" w:rsidR="002C29CC" w:rsidRPr="00CD5C46" w:rsidRDefault="002C29CC" w:rsidP="003C073C">
            <w:pPr>
              <w:jc w:val="center"/>
              <w:rPr>
                <w:b/>
              </w:rPr>
            </w:pPr>
            <w:r w:rsidRPr="00CD5C46">
              <w:rPr>
                <w:b/>
              </w:rPr>
              <w:t>% reported</w:t>
            </w:r>
          </w:p>
        </w:tc>
      </w:tr>
      <w:tr w:rsidR="002C29CC" w:rsidRPr="00CD5C46" w14:paraId="04CA1631" w14:textId="77777777" w:rsidTr="00946BDA">
        <w:tc>
          <w:tcPr>
            <w:tcW w:w="6516" w:type="dxa"/>
          </w:tcPr>
          <w:p w14:paraId="178A543F" w14:textId="77777777" w:rsidR="002C29CC" w:rsidRPr="00CD5C46" w:rsidRDefault="002C29CC" w:rsidP="003C073C">
            <w:r w:rsidRPr="00CD5C46">
              <w:t>Did not have to travel to a consultation</w:t>
            </w:r>
          </w:p>
        </w:tc>
        <w:tc>
          <w:tcPr>
            <w:tcW w:w="1276" w:type="dxa"/>
          </w:tcPr>
          <w:p w14:paraId="30CEB387" w14:textId="77777777" w:rsidR="002C29CC" w:rsidRPr="00CD5C46" w:rsidRDefault="002C29CC" w:rsidP="003C073C">
            <w:pPr>
              <w:jc w:val="center"/>
            </w:pPr>
            <w:r w:rsidRPr="00CD5C46">
              <w:t>71%</w:t>
            </w:r>
          </w:p>
        </w:tc>
      </w:tr>
      <w:tr w:rsidR="002C29CC" w:rsidRPr="00CD5C46" w14:paraId="6C86879A" w14:textId="77777777" w:rsidTr="00946BDA">
        <w:tc>
          <w:tcPr>
            <w:tcW w:w="6516" w:type="dxa"/>
          </w:tcPr>
          <w:p w14:paraId="57C2089A" w14:textId="77777777" w:rsidR="002C29CC" w:rsidRPr="00CD5C46" w:rsidRDefault="002C29CC" w:rsidP="003C073C">
            <w:r w:rsidRPr="00CD5C46">
              <w:t>Saved time</w:t>
            </w:r>
          </w:p>
        </w:tc>
        <w:tc>
          <w:tcPr>
            <w:tcW w:w="1276" w:type="dxa"/>
          </w:tcPr>
          <w:p w14:paraId="49D0DBA1" w14:textId="77777777" w:rsidR="002C29CC" w:rsidRPr="00CD5C46" w:rsidRDefault="002C29CC" w:rsidP="003C073C">
            <w:pPr>
              <w:jc w:val="center"/>
            </w:pPr>
            <w:r w:rsidRPr="00CD5C46">
              <w:t>67%</w:t>
            </w:r>
          </w:p>
        </w:tc>
      </w:tr>
      <w:tr w:rsidR="002C29CC" w:rsidRPr="00CD5C46" w14:paraId="647B3573" w14:textId="77777777" w:rsidTr="00946BDA">
        <w:tc>
          <w:tcPr>
            <w:tcW w:w="6516" w:type="dxa"/>
          </w:tcPr>
          <w:p w14:paraId="000D102B" w14:textId="77777777" w:rsidR="002C29CC" w:rsidRPr="00CD5C46" w:rsidRDefault="002C29CC" w:rsidP="003C073C">
            <w:r w:rsidRPr="00CD5C46">
              <w:t>Less chance of catching an infection than at a face to face consultation</w:t>
            </w:r>
          </w:p>
        </w:tc>
        <w:tc>
          <w:tcPr>
            <w:tcW w:w="1276" w:type="dxa"/>
          </w:tcPr>
          <w:p w14:paraId="1031E06B" w14:textId="77777777" w:rsidR="002C29CC" w:rsidRPr="00CD5C46" w:rsidRDefault="002C29CC" w:rsidP="003C073C">
            <w:pPr>
              <w:jc w:val="center"/>
            </w:pPr>
            <w:r w:rsidRPr="00CD5C46">
              <w:t>54%</w:t>
            </w:r>
          </w:p>
        </w:tc>
      </w:tr>
      <w:tr w:rsidR="002C29CC" w:rsidRPr="00CD5C46" w14:paraId="56926FDF" w14:textId="77777777" w:rsidTr="00946BDA">
        <w:tc>
          <w:tcPr>
            <w:tcW w:w="6516" w:type="dxa"/>
          </w:tcPr>
          <w:p w14:paraId="65BE5655" w14:textId="77777777" w:rsidR="002C29CC" w:rsidRPr="00CD5C46" w:rsidRDefault="002C29CC" w:rsidP="003C073C">
            <w:r w:rsidRPr="00CD5C46">
              <w:t>Did not have to take so much time off work / usual activities to attend</w:t>
            </w:r>
          </w:p>
        </w:tc>
        <w:tc>
          <w:tcPr>
            <w:tcW w:w="1276" w:type="dxa"/>
          </w:tcPr>
          <w:p w14:paraId="5202F589" w14:textId="77777777" w:rsidR="002C29CC" w:rsidRPr="00CD5C46" w:rsidRDefault="002C29CC" w:rsidP="003C073C">
            <w:pPr>
              <w:jc w:val="center"/>
            </w:pPr>
            <w:r w:rsidRPr="00CD5C46">
              <w:t>40%</w:t>
            </w:r>
          </w:p>
        </w:tc>
      </w:tr>
      <w:tr w:rsidR="002C29CC" w:rsidRPr="00CD5C46" w14:paraId="426A7C89" w14:textId="77777777" w:rsidTr="00946BDA">
        <w:tc>
          <w:tcPr>
            <w:tcW w:w="6516" w:type="dxa"/>
          </w:tcPr>
          <w:p w14:paraId="4ADA9574" w14:textId="77777777" w:rsidR="002C29CC" w:rsidRPr="00CD5C46" w:rsidRDefault="002C29CC" w:rsidP="003C073C">
            <w:r w:rsidRPr="00CD5C46">
              <w:t>Better for the environment</w:t>
            </w:r>
          </w:p>
        </w:tc>
        <w:tc>
          <w:tcPr>
            <w:tcW w:w="1276" w:type="dxa"/>
          </w:tcPr>
          <w:p w14:paraId="3EA45C02" w14:textId="77777777" w:rsidR="002C29CC" w:rsidRPr="00CD5C46" w:rsidRDefault="002C29CC" w:rsidP="003C073C">
            <w:pPr>
              <w:jc w:val="center"/>
            </w:pPr>
            <w:r w:rsidRPr="00CD5C46">
              <w:t>34%</w:t>
            </w:r>
          </w:p>
        </w:tc>
      </w:tr>
      <w:tr w:rsidR="002C29CC" w:rsidRPr="00CD5C46" w14:paraId="34A244D2" w14:textId="77777777" w:rsidTr="00946BDA">
        <w:tc>
          <w:tcPr>
            <w:tcW w:w="6516" w:type="dxa"/>
          </w:tcPr>
          <w:p w14:paraId="0A387C5F" w14:textId="77777777" w:rsidR="002C29CC" w:rsidRPr="00CD5C46" w:rsidRDefault="002C29CC" w:rsidP="003C073C">
            <w:r w:rsidRPr="00CD5C46">
              <w:t>Improves my access to services</w:t>
            </w:r>
          </w:p>
        </w:tc>
        <w:tc>
          <w:tcPr>
            <w:tcW w:w="1276" w:type="dxa"/>
          </w:tcPr>
          <w:p w14:paraId="340811DE" w14:textId="77777777" w:rsidR="002C29CC" w:rsidRPr="00CD5C46" w:rsidRDefault="002C29CC" w:rsidP="003C073C">
            <w:pPr>
              <w:jc w:val="center"/>
            </w:pPr>
            <w:r w:rsidRPr="00CD5C46">
              <w:t>31%</w:t>
            </w:r>
          </w:p>
        </w:tc>
      </w:tr>
      <w:tr w:rsidR="002C29CC" w:rsidRPr="00CD5C46" w14:paraId="16D17B00" w14:textId="77777777" w:rsidTr="00946BDA">
        <w:tc>
          <w:tcPr>
            <w:tcW w:w="6516" w:type="dxa"/>
          </w:tcPr>
          <w:p w14:paraId="5036F797" w14:textId="77777777" w:rsidR="002C29CC" w:rsidRPr="00CD5C46" w:rsidRDefault="002C29CC" w:rsidP="003C073C">
            <w:r w:rsidRPr="00CD5C46">
              <w:t>Saved money</w:t>
            </w:r>
          </w:p>
        </w:tc>
        <w:tc>
          <w:tcPr>
            <w:tcW w:w="1276" w:type="dxa"/>
          </w:tcPr>
          <w:p w14:paraId="67C54ABF" w14:textId="77777777" w:rsidR="002C29CC" w:rsidRPr="00CD5C46" w:rsidRDefault="002C29CC" w:rsidP="003C073C">
            <w:pPr>
              <w:jc w:val="center"/>
            </w:pPr>
            <w:r w:rsidRPr="00CD5C46">
              <w:t>31%</w:t>
            </w:r>
          </w:p>
        </w:tc>
      </w:tr>
      <w:tr w:rsidR="002C29CC" w:rsidRPr="00CD5C46" w14:paraId="36BC29C8" w14:textId="77777777" w:rsidTr="00946BDA">
        <w:tc>
          <w:tcPr>
            <w:tcW w:w="6516" w:type="dxa"/>
          </w:tcPr>
          <w:p w14:paraId="7D685AE8" w14:textId="77777777" w:rsidR="002C29CC" w:rsidRPr="00CD5C46" w:rsidRDefault="002C29CC" w:rsidP="003C073C">
            <w:r w:rsidRPr="00CD5C46">
              <w:t>Seeing me at home made it easier to explain my situation</w:t>
            </w:r>
          </w:p>
        </w:tc>
        <w:tc>
          <w:tcPr>
            <w:tcW w:w="1276" w:type="dxa"/>
          </w:tcPr>
          <w:p w14:paraId="2774610E" w14:textId="77777777" w:rsidR="002C29CC" w:rsidRPr="00CD5C46" w:rsidRDefault="002C29CC" w:rsidP="003C073C">
            <w:pPr>
              <w:jc w:val="center"/>
            </w:pPr>
            <w:r w:rsidRPr="00CD5C46">
              <w:t>24%</w:t>
            </w:r>
          </w:p>
        </w:tc>
      </w:tr>
      <w:tr w:rsidR="002C29CC" w:rsidRPr="00CD5C46" w14:paraId="7B30A2AD" w14:textId="77777777" w:rsidTr="00946BDA">
        <w:tc>
          <w:tcPr>
            <w:tcW w:w="6516" w:type="dxa"/>
          </w:tcPr>
          <w:p w14:paraId="6B9BB35F" w14:textId="77777777" w:rsidR="002C29CC" w:rsidRPr="00CD5C46" w:rsidRDefault="002C29CC" w:rsidP="003C073C">
            <w:r w:rsidRPr="00CD5C46">
              <w:t>Easier to have a relative / carer with me in the consultation</w:t>
            </w:r>
          </w:p>
        </w:tc>
        <w:tc>
          <w:tcPr>
            <w:tcW w:w="1276" w:type="dxa"/>
          </w:tcPr>
          <w:p w14:paraId="4F3D3BEC" w14:textId="77777777" w:rsidR="002C29CC" w:rsidRPr="00CD5C46" w:rsidRDefault="002C29CC" w:rsidP="003C073C">
            <w:pPr>
              <w:jc w:val="center"/>
            </w:pPr>
            <w:r w:rsidRPr="00CD5C46">
              <w:t>13%</w:t>
            </w:r>
          </w:p>
        </w:tc>
      </w:tr>
      <w:tr w:rsidR="002C29CC" w:rsidRPr="00CD5C46" w14:paraId="43F1C9AB" w14:textId="77777777" w:rsidTr="00946BDA">
        <w:tc>
          <w:tcPr>
            <w:tcW w:w="6516" w:type="dxa"/>
          </w:tcPr>
          <w:p w14:paraId="13DDADCD" w14:textId="7385BAE7" w:rsidR="002C29CC" w:rsidRPr="00CD5C46" w:rsidRDefault="002C29CC" w:rsidP="003C073C">
            <w:pPr>
              <w:rPr>
                <w:vertAlign w:val="superscript"/>
              </w:rPr>
            </w:pPr>
            <w:r w:rsidRPr="00CD5C46">
              <w:t>Other</w:t>
            </w:r>
            <w:r w:rsidR="00946BDA" w:rsidRPr="00CD5C46">
              <w:t xml:space="preserve"> </w:t>
            </w:r>
            <w:r w:rsidR="00946BDA" w:rsidRPr="00CD5C46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A615B21" w14:textId="77777777" w:rsidR="002C29CC" w:rsidRPr="00CD5C46" w:rsidRDefault="002C29CC" w:rsidP="003C073C">
            <w:pPr>
              <w:jc w:val="center"/>
            </w:pPr>
            <w:r w:rsidRPr="00CD5C46">
              <w:t>2%</w:t>
            </w:r>
          </w:p>
        </w:tc>
      </w:tr>
      <w:tr w:rsidR="002C29CC" w:rsidRPr="00CD5C46" w14:paraId="1E729A48" w14:textId="77777777" w:rsidTr="00946BDA">
        <w:tc>
          <w:tcPr>
            <w:tcW w:w="6516" w:type="dxa"/>
            <w:shd w:val="clear" w:color="auto" w:fill="D9D9D9" w:themeFill="background1" w:themeFillShade="D9"/>
          </w:tcPr>
          <w:p w14:paraId="0077285F" w14:textId="3747E0DD" w:rsidR="002C29CC" w:rsidRPr="00CD5C46" w:rsidRDefault="002C29CC" w:rsidP="003C073C">
            <w:pPr>
              <w:rPr>
                <w:b/>
              </w:rPr>
            </w:pPr>
            <w:r w:rsidRPr="00CD5C46">
              <w:br w:type="page"/>
            </w:r>
            <w:r w:rsidRPr="00CD5C46">
              <w:rPr>
                <w:b/>
              </w:rPr>
              <w:t>Disadvantag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54634E" w14:textId="77777777" w:rsidR="002C29CC" w:rsidRPr="00CD5C46" w:rsidRDefault="002C29CC" w:rsidP="003C073C">
            <w:pPr>
              <w:jc w:val="center"/>
              <w:rPr>
                <w:b/>
              </w:rPr>
            </w:pPr>
            <w:r w:rsidRPr="00CD5C46">
              <w:rPr>
                <w:b/>
              </w:rPr>
              <w:t>% reported</w:t>
            </w:r>
          </w:p>
        </w:tc>
      </w:tr>
      <w:tr w:rsidR="002C29CC" w:rsidRPr="00CD5C46" w14:paraId="1EA49092" w14:textId="77777777" w:rsidTr="00946BDA">
        <w:tc>
          <w:tcPr>
            <w:tcW w:w="6516" w:type="dxa"/>
          </w:tcPr>
          <w:p w14:paraId="2D956D3C" w14:textId="77777777" w:rsidR="002C29CC" w:rsidRPr="00CD5C46" w:rsidRDefault="002C29CC" w:rsidP="003C073C">
            <w:r w:rsidRPr="00CD5C46">
              <w:t>Could not hear or see the other person properly</w:t>
            </w:r>
          </w:p>
        </w:tc>
        <w:tc>
          <w:tcPr>
            <w:tcW w:w="1276" w:type="dxa"/>
          </w:tcPr>
          <w:p w14:paraId="588C6FA9" w14:textId="77777777" w:rsidR="002C29CC" w:rsidRPr="00CD5C46" w:rsidRDefault="002C29CC" w:rsidP="003C073C">
            <w:pPr>
              <w:jc w:val="center"/>
            </w:pPr>
            <w:r w:rsidRPr="00CD5C46">
              <w:t>8%</w:t>
            </w:r>
          </w:p>
        </w:tc>
      </w:tr>
      <w:tr w:rsidR="002C29CC" w:rsidRPr="00CD5C46" w14:paraId="4402E8FA" w14:textId="77777777" w:rsidTr="00946BDA">
        <w:tc>
          <w:tcPr>
            <w:tcW w:w="6516" w:type="dxa"/>
          </w:tcPr>
          <w:p w14:paraId="2A4AF347" w14:textId="77777777" w:rsidR="002C29CC" w:rsidRPr="00CD5C46" w:rsidRDefault="002C29CC" w:rsidP="003C073C">
            <w:r w:rsidRPr="00CD5C46">
              <w:t>We had a poor internet connection</w:t>
            </w:r>
          </w:p>
        </w:tc>
        <w:tc>
          <w:tcPr>
            <w:tcW w:w="1276" w:type="dxa"/>
          </w:tcPr>
          <w:p w14:paraId="1863B427" w14:textId="77777777" w:rsidR="002C29CC" w:rsidRPr="00CD5C46" w:rsidRDefault="002C29CC" w:rsidP="003C073C">
            <w:pPr>
              <w:jc w:val="center"/>
            </w:pPr>
            <w:r w:rsidRPr="00CD5C46">
              <w:t>6%</w:t>
            </w:r>
          </w:p>
        </w:tc>
      </w:tr>
      <w:tr w:rsidR="002C29CC" w:rsidRPr="00CD5C46" w14:paraId="10EBEFC8" w14:textId="77777777" w:rsidTr="00946BDA">
        <w:tc>
          <w:tcPr>
            <w:tcW w:w="6516" w:type="dxa"/>
          </w:tcPr>
          <w:p w14:paraId="3EB08A20" w14:textId="77777777" w:rsidR="002C29CC" w:rsidRPr="00CD5C46" w:rsidRDefault="002C29CC" w:rsidP="003C073C">
            <w:r w:rsidRPr="00CD5C46">
              <w:t>Do not like video calls</w:t>
            </w:r>
          </w:p>
        </w:tc>
        <w:tc>
          <w:tcPr>
            <w:tcW w:w="1276" w:type="dxa"/>
          </w:tcPr>
          <w:p w14:paraId="15AFB629" w14:textId="77777777" w:rsidR="002C29CC" w:rsidRPr="00CD5C46" w:rsidRDefault="002C29CC" w:rsidP="003C073C">
            <w:pPr>
              <w:jc w:val="center"/>
            </w:pPr>
            <w:r w:rsidRPr="00CD5C46">
              <w:t>5%</w:t>
            </w:r>
          </w:p>
        </w:tc>
      </w:tr>
      <w:tr w:rsidR="002C29CC" w:rsidRPr="00CD5C46" w14:paraId="6554B19C" w14:textId="77777777" w:rsidTr="00946BDA">
        <w:tc>
          <w:tcPr>
            <w:tcW w:w="6516" w:type="dxa"/>
          </w:tcPr>
          <w:p w14:paraId="465A7790" w14:textId="77777777" w:rsidR="002C29CC" w:rsidRPr="00CD5C46" w:rsidRDefault="002C29CC" w:rsidP="003C073C">
            <w:r w:rsidRPr="00CD5C46">
              <w:t>Need an extra appointment because we could not complete everything by video</w:t>
            </w:r>
          </w:p>
        </w:tc>
        <w:tc>
          <w:tcPr>
            <w:tcW w:w="1276" w:type="dxa"/>
          </w:tcPr>
          <w:p w14:paraId="17A9BA17" w14:textId="77777777" w:rsidR="002C29CC" w:rsidRPr="00CD5C46" w:rsidRDefault="002C29CC" w:rsidP="003C073C">
            <w:pPr>
              <w:jc w:val="center"/>
            </w:pPr>
            <w:r w:rsidRPr="00CD5C46">
              <w:t>3%</w:t>
            </w:r>
          </w:p>
        </w:tc>
      </w:tr>
      <w:tr w:rsidR="002C29CC" w:rsidRPr="00CD5C46" w14:paraId="6F443A14" w14:textId="77777777" w:rsidTr="00946BDA">
        <w:tc>
          <w:tcPr>
            <w:tcW w:w="6516" w:type="dxa"/>
          </w:tcPr>
          <w:p w14:paraId="7D2EA2C8" w14:textId="77777777" w:rsidR="002C29CC" w:rsidRPr="00CD5C46" w:rsidRDefault="002C29CC" w:rsidP="003C073C">
            <w:r w:rsidRPr="00CD5C46">
              <w:t>Found it hard to understand the other person by video</w:t>
            </w:r>
          </w:p>
        </w:tc>
        <w:tc>
          <w:tcPr>
            <w:tcW w:w="1276" w:type="dxa"/>
          </w:tcPr>
          <w:p w14:paraId="0127CF31" w14:textId="77777777" w:rsidR="002C29CC" w:rsidRPr="00CD5C46" w:rsidRDefault="002C29CC" w:rsidP="003C073C">
            <w:pPr>
              <w:jc w:val="center"/>
              <w:rPr>
                <w:lang w:eastAsia="en-GB"/>
              </w:rPr>
            </w:pPr>
            <w:r w:rsidRPr="00CD5C46">
              <w:rPr>
                <w:lang w:eastAsia="en-GB"/>
              </w:rPr>
              <w:t>2%</w:t>
            </w:r>
          </w:p>
        </w:tc>
      </w:tr>
      <w:tr w:rsidR="002C29CC" w:rsidRPr="00CD5C46" w14:paraId="44B80BB7" w14:textId="77777777" w:rsidTr="00946BDA">
        <w:tc>
          <w:tcPr>
            <w:tcW w:w="6516" w:type="dxa"/>
          </w:tcPr>
          <w:p w14:paraId="277502B6" w14:textId="77777777" w:rsidR="002C29CC" w:rsidRPr="00CD5C46" w:rsidRDefault="002C29CC" w:rsidP="003C073C">
            <w:r w:rsidRPr="00CD5C46">
              <w:t>Found it hard to make myself understood by video</w:t>
            </w:r>
          </w:p>
        </w:tc>
        <w:tc>
          <w:tcPr>
            <w:tcW w:w="1276" w:type="dxa"/>
          </w:tcPr>
          <w:p w14:paraId="4EF5BF48" w14:textId="77777777" w:rsidR="002C29CC" w:rsidRPr="00CD5C46" w:rsidRDefault="002C29CC" w:rsidP="003C073C">
            <w:pPr>
              <w:jc w:val="center"/>
              <w:rPr>
                <w:lang w:eastAsia="en-GB"/>
              </w:rPr>
            </w:pPr>
            <w:r w:rsidRPr="00CD5C46">
              <w:rPr>
                <w:lang w:eastAsia="en-GB"/>
              </w:rPr>
              <w:t>3%</w:t>
            </w:r>
          </w:p>
        </w:tc>
      </w:tr>
      <w:tr w:rsidR="002C29CC" w:rsidRPr="00CD5C46" w14:paraId="7B31535A" w14:textId="77777777" w:rsidTr="00946BDA">
        <w:tc>
          <w:tcPr>
            <w:tcW w:w="6516" w:type="dxa"/>
          </w:tcPr>
          <w:p w14:paraId="63A64E29" w14:textId="77777777" w:rsidR="002C29CC" w:rsidRPr="00CD5C46" w:rsidRDefault="002C29CC" w:rsidP="003C073C">
            <w:r w:rsidRPr="00CD5C46">
              <w:t>Could not find somewhere private to make my call</w:t>
            </w:r>
          </w:p>
        </w:tc>
        <w:tc>
          <w:tcPr>
            <w:tcW w:w="1276" w:type="dxa"/>
          </w:tcPr>
          <w:p w14:paraId="7E115D32" w14:textId="77777777" w:rsidR="002C29CC" w:rsidRPr="00CD5C46" w:rsidRDefault="002C29CC" w:rsidP="003C073C">
            <w:pPr>
              <w:jc w:val="center"/>
            </w:pPr>
            <w:r w:rsidRPr="00CD5C46">
              <w:t>2%</w:t>
            </w:r>
          </w:p>
        </w:tc>
      </w:tr>
      <w:tr w:rsidR="002C29CC" w:rsidRPr="00CD5C46" w14:paraId="765A7AA3" w14:textId="77777777" w:rsidTr="00946BDA">
        <w:tc>
          <w:tcPr>
            <w:tcW w:w="6516" w:type="dxa"/>
          </w:tcPr>
          <w:p w14:paraId="2E579E34" w14:textId="77777777" w:rsidR="002C29CC" w:rsidRPr="00CD5C46" w:rsidRDefault="002C29CC" w:rsidP="003C073C">
            <w:r w:rsidRPr="00CD5C46">
              <w:t>Video call was too complicated</w:t>
            </w:r>
          </w:p>
        </w:tc>
        <w:tc>
          <w:tcPr>
            <w:tcW w:w="1276" w:type="dxa"/>
          </w:tcPr>
          <w:p w14:paraId="725D0A21" w14:textId="77777777" w:rsidR="002C29CC" w:rsidRPr="00CD5C46" w:rsidRDefault="002C29CC" w:rsidP="003C073C">
            <w:pPr>
              <w:jc w:val="center"/>
            </w:pPr>
            <w:r w:rsidRPr="00CD5C46">
              <w:t>1%</w:t>
            </w:r>
          </w:p>
        </w:tc>
      </w:tr>
      <w:tr w:rsidR="002C29CC" w:rsidRPr="00CD5C46" w14:paraId="52044711" w14:textId="77777777" w:rsidTr="00946BDA">
        <w:tc>
          <w:tcPr>
            <w:tcW w:w="6516" w:type="dxa"/>
          </w:tcPr>
          <w:p w14:paraId="081FB9BA" w14:textId="77777777" w:rsidR="002C29CC" w:rsidRPr="00CD5C46" w:rsidRDefault="002C29CC" w:rsidP="003C073C">
            <w:r w:rsidRPr="00CD5C46">
              <w:t>Worried about the cost of mobile data / using my data allowance</w:t>
            </w:r>
          </w:p>
        </w:tc>
        <w:tc>
          <w:tcPr>
            <w:tcW w:w="1276" w:type="dxa"/>
          </w:tcPr>
          <w:p w14:paraId="4424C772" w14:textId="77777777" w:rsidR="002C29CC" w:rsidRPr="00CD5C46" w:rsidRDefault="002C29CC" w:rsidP="003C073C">
            <w:pPr>
              <w:jc w:val="center"/>
            </w:pPr>
            <w:r w:rsidRPr="00CD5C46">
              <w:t>1%</w:t>
            </w:r>
          </w:p>
        </w:tc>
      </w:tr>
      <w:tr w:rsidR="002C29CC" w:rsidRPr="00CD5C46" w14:paraId="0151B98C" w14:textId="77777777" w:rsidTr="00946BDA">
        <w:tc>
          <w:tcPr>
            <w:tcW w:w="6516" w:type="dxa"/>
          </w:tcPr>
          <w:p w14:paraId="09272B2D" w14:textId="47B82179" w:rsidR="002C29CC" w:rsidRPr="00CD5C46" w:rsidRDefault="002C29CC" w:rsidP="00946BDA">
            <w:pPr>
              <w:rPr>
                <w:vertAlign w:val="superscript"/>
              </w:rPr>
            </w:pPr>
            <w:r w:rsidRPr="00CD5C46">
              <w:t xml:space="preserve">Other </w:t>
            </w:r>
            <w:r w:rsidR="00946BDA" w:rsidRPr="00CD5C46">
              <w:rPr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EB00236" w14:textId="77777777" w:rsidR="002C29CC" w:rsidRPr="00CD5C46" w:rsidRDefault="002C29CC" w:rsidP="003C073C">
            <w:pPr>
              <w:jc w:val="center"/>
            </w:pPr>
            <w:r w:rsidRPr="00CD5C46">
              <w:t>6%</w:t>
            </w:r>
          </w:p>
        </w:tc>
      </w:tr>
    </w:tbl>
    <w:p w14:paraId="0EF34A7A" w14:textId="3521D6E4" w:rsidR="00946BDA" w:rsidRPr="00CD5C46" w:rsidRDefault="00946BDA" w:rsidP="00946BDA">
      <w:pPr>
        <w:rPr>
          <w:rFonts w:ascii="Calibri" w:hAnsi="Calibri" w:cs="Calibri"/>
          <w:sz w:val="18"/>
          <w:szCs w:val="18"/>
        </w:rPr>
      </w:pPr>
      <w:proofErr w:type="spellStart"/>
      <w:proofErr w:type="gramStart"/>
      <w:r w:rsidRPr="00CD5C46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proofErr w:type="gramEnd"/>
      <w:r w:rsidRPr="00CD5C46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CD5C46">
        <w:rPr>
          <w:rFonts w:ascii="Calibri" w:hAnsi="Calibri" w:cs="Calibri"/>
          <w:sz w:val="18"/>
          <w:szCs w:val="18"/>
        </w:rPr>
        <w:t xml:space="preserve">example ‘other’ benefits included more rapid assessment of patient and allowing access from comfort of home </w:t>
      </w:r>
    </w:p>
    <w:p w14:paraId="4BC5FBC4" w14:textId="1B412113" w:rsidR="002C29CC" w:rsidRDefault="00946BDA" w:rsidP="002C29CC">
      <w:pPr>
        <w:rPr>
          <w:rFonts w:ascii="Calibri" w:hAnsi="Calibri" w:cs="Calibri"/>
          <w:sz w:val="18"/>
          <w:szCs w:val="18"/>
        </w:rPr>
      </w:pPr>
      <w:r w:rsidRPr="00CD5C46">
        <w:rPr>
          <w:rFonts w:ascii="Calibri" w:hAnsi="Calibri" w:cs="Calibri"/>
          <w:sz w:val="18"/>
          <w:szCs w:val="18"/>
          <w:vertAlign w:val="superscript"/>
        </w:rPr>
        <w:t xml:space="preserve">b </w:t>
      </w:r>
      <w:r w:rsidRPr="00CD5C46">
        <w:rPr>
          <w:rFonts w:ascii="Calibri" w:hAnsi="Calibri" w:cs="Calibri"/>
          <w:sz w:val="18"/>
          <w:szCs w:val="18"/>
        </w:rPr>
        <w:t>example ‘other’ disadvantages included prolonged periods in the virtual waiting area, difficulties dealing with technical delays, challenges/concerns supporting remote examination.</w:t>
      </w:r>
      <w:r>
        <w:rPr>
          <w:rFonts w:ascii="Calibri" w:hAnsi="Calibri" w:cs="Calibri"/>
          <w:sz w:val="18"/>
          <w:szCs w:val="18"/>
        </w:rPr>
        <w:t xml:space="preserve"> </w:t>
      </w:r>
    </w:p>
    <w:p w14:paraId="2C9E9C7C" w14:textId="5BE61EEE" w:rsidR="00BB4631" w:rsidRDefault="00BB4631" w:rsidP="002C29CC">
      <w:pPr>
        <w:rPr>
          <w:rFonts w:ascii="Calibri" w:hAnsi="Calibri" w:cs="Calibri"/>
          <w:sz w:val="18"/>
          <w:szCs w:val="18"/>
        </w:rPr>
      </w:pPr>
    </w:p>
    <w:sectPr w:rsidR="00BB4631" w:rsidSect="004179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E2CFF"/>
    <w:multiLevelType w:val="hybridMultilevel"/>
    <w:tmpl w:val="B2A266D6"/>
    <w:lvl w:ilvl="0" w:tplc="05109B12">
      <w:start w:val="1"/>
      <w:numFmt w:val="lowerLetter"/>
      <w:lvlText w:val="3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438D8"/>
    <w:multiLevelType w:val="hybridMultilevel"/>
    <w:tmpl w:val="6874B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B789B"/>
    <w:multiLevelType w:val="hybridMultilevel"/>
    <w:tmpl w:val="2DC67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31136"/>
    <w:multiLevelType w:val="hybridMultilevel"/>
    <w:tmpl w:val="00CE2994"/>
    <w:lvl w:ilvl="0" w:tplc="9740019A">
      <w:start w:val="1"/>
      <w:numFmt w:val="lowerLetter"/>
      <w:lvlText w:val="2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B64E1E"/>
    <w:multiLevelType w:val="hybridMultilevel"/>
    <w:tmpl w:val="7F30D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60D8D"/>
    <w:multiLevelType w:val="multilevel"/>
    <w:tmpl w:val="EC3428A6"/>
    <w:lvl w:ilvl="0">
      <w:start w:val="1"/>
      <w:numFmt w:val="lowerLetter"/>
      <w:lvlText w:val="4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E3C7B"/>
    <w:multiLevelType w:val="hybridMultilevel"/>
    <w:tmpl w:val="5F6E6EF2"/>
    <w:lvl w:ilvl="0" w:tplc="5E4AA7E4">
      <w:start w:val="1"/>
      <w:numFmt w:val="lowerLetter"/>
      <w:lvlText w:val="1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BF7EBF"/>
    <w:multiLevelType w:val="multilevel"/>
    <w:tmpl w:val="171863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731100"/>
    <w:multiLevelType w:val="multilevel"/>
    <w:tmpl w:val="D5BE736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1713B7"/>
    <w:multiLevelType w:val="hybridMultilevel"/>
    <w:tmpl w:val="0A9EBC3A"/>
    <w:lvl w:ilvl="0" w:tplc="8B44479A">
      <w:start w:val="1"/>
      <w:numFmt w:val="lowerLetter"/>
      <w:lvlText w:val="5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55AB5"/>
    <w:multiLevelType w:val="hybridMultilevel"/>
    <w:tmpl w:val="81006BF0"/>
    <w:lvl w:ilvl="0" w:tplc="D9D43D16">
      <w:start w:val="1"/>
      <w:numFmt w:val="lowerLetter"/>
      <w:lvlText w:val="6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417663"/>
    <w:multiLevelType w:val="multilevel"/>
    <w:tmpl w:val="E48A20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FF5D0E"/>
    <w:multiLevelType w:val="hybridMultilevel"/>
    <w:tmpl w:val="60447D92"/>
    <w:lvl w:ilvl="0" w:tplc="BF12C952">
      <w:start w:val="1"/>
      <w:numFmt w:val="lowerLetter"/>
      <w:lvlText w:val="4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8356AF"/>
    <w:multiLevelType w:val="multilevel"/>
    <w:tmpl w:val="47BED39E"/>
    <w:lvl w:ilvl="0">
      <w:start w:val="1"/>
      <w:numFmt w:val="lowerLetter"/>
      <w:lvlText w:val="5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63742E"/>
    <w:multiLevelType w:val="hybridMultilevel"/>
    <w:tmpl w:val="D73EF006"/>
    <w:lvl w:ilvl="0" w:tplc="0B2E49E2">
      <w:start w:val="1"/>
      <w:numFmt w:val="lowerLetter"/>
      <w:lvlText w:val="7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11"/>
  </w:num>
  <w:num w:numId="5">
    <w:abstractNumId w:val="0"/>
  </w:num>
  <w:num w:numId="6">
    <w:abstractNumId w:val="8"/>
  </w:num>
  <w:num w:numId="7">
    <w:abstractNumId w:val="12"/>
  </w:num>
  <w:num w:numId="8">
    <w:abstractNumId w:val="9"/>
  </w:num>
  <w:num w:numId="9">
    <w:abstractNumId w:val="5"/>
  </w:num>
  <w:num w:numId="10">
    <w:abstractNumId w:val="10"/>
  </w:num>
  <w:num w:numId="11">
    <w:abstractNumId w:val="13"/>
  </w:num>
  <w:num w:numId="12">
    <w:abstractNumId w:val="14"/>
  </w:num>
  <w:num w:numId="13">
    <w:abstractNumId w:val="4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55A"/>
    <w:rsid w:val="00027900"/>
    <w:rsid w:val="00045532"/>
    <w:rsid w:val="00046AE9"/>
    <w:rsid w:val="00072DAA"/>
    <w:rsid w:val="00077880"/>
    <w:rsid w:val="000A6A3A"/>
    <w:rsid w:val="000B1BE6"/>
    <w:rsid w:val="000B33F4"/>
    <w:rsid w:val="000B4FB2"/>
    <w:rsid w:val="000E1FCB"/>
    <w:rsid w:val="000E3E36"/>
    <w:rsid w:val="000F0C56"/>
    <w:rsid w:val="000F0D0F"/>
    <w:rsid w:val="000F6D02"/>
    <w:rsid w:val="00117BB4"/>
    <w:rsid w:val="00122447"/>
    <w:rsid w:val="00131ADE"/>
    <w:rsid w:val="00137BAC"/>
    <w:rsid w:val="00144C77"/>
    <w:rsid w:val="00146154"/>
    <w:rsid w:val="0016777C"/>
    <w:rsid w:val="0017480C"/>
    <w:rsid w:val="0018387F"/>
    <w:rsid w:val="00184CD0"/>
    <w:rsid w:val="00187370"/>
    <w:rsid w:val="001A20BE"/>
    <w:rsid w:val="001B4F70"/>
    <w:rsid w:val="001C47FA"/>
    <w:rsid w:val="001D0D9D"/>
    <w:rsid w:val="001D48D9"/>
    <w:rsid w:val="001D5000"/>
    <w:rsid w:val="001E39D5"/>
    <w:rsid w:val="001F0D63"/>
    <w:rsid w:val="00207399"/>
    <w:rsid w:val="00210FB4"/>
    <w:rsid w:val="00214318"/>
    <w:rsid w:val="002224B8"/>
    <w:rsid w:val="002242D1"/>
    <w:rsid w:val="002408F8"/>
    <w:rsid w:val="0024193C"/>
    <w:rsid w:val="002534B1"/>
    <w:rsid w:val="00255AAF"/>
    <w:rsid w:val="00272F40"/>
    <w:rsid w:val="00287D74"/>
    <w:rsid w:val="00291C17"/>
    <w:rsid w:val="002A6D97"/>
    <w:rsid w:val="002B5DD4"/>
    <w:rsid w:val="002C29CC"/>
    <w:rsid w:val="002D0151"/>
    <w:rsid w:val="003041DB"/>
    <w:rsid w:val="0030581D"/>
    <w:rsid w:val="00324800"/>
    <w:rsid w:val="0033317A"/>
    <w:rsid w:val="003354D6"/>
    <w:rsid w:val="003371C7"/>
    <w:rsid w:val="00340F73"/>
    <w:rsid w:val="00343BAE"/>
    <w:rsid w:val="003440A6"/>
    <w:rsid w:val="00346C5F"/>
    <w:rsid w:val="00361006"/>
    <w:rsid w:val="003624AA"/>
    <w:rsid w:val="0036450F"/>
    <w:rsid w:val="00365136"/>
    <w:rsid w:val="00367937"/>
    <w:rsid w:val="00370908"/>
    <w:rsid w:val="003A34AF"/>
    <w:rsid w:val="003E5634"/>
    <w:rsid w:val="003F3914"/>
    <w:rsid w:val="003F56E5"/>
    <w:rsid w:val="004008E6"/>
    <w:rsid w:val="00404159"/>
    <w:rsid w:val="00413780"/>
    <w:rsid w:val="004179B7"/>
    <w:rsid w:val="004264E0"/>
    <w:rsid w:val="00430B0A"/>
    <w:rsid w:val="00435354"/>
    <w:rsid w:val="004363DF"/>
    <w:rsid w:val="0044446C"/>
    <w:rsid w:val="00451B4D"/>
    <w:rsid w:val="0045635F"/>
    <w:rsid w:val="0047097B"/>
    <w:rsid w:val="004A189B"/>
    <w:rsid w:val="004A587E"/>
    <w:rsid w:val="004B2225"/>
    <w:rsid w:val="004B4148"/>
    <w:rsid w:val="004B5B61"/>
    <w:rsid w:val="004C3834"/>
    <w:rsid w:val="004D093C"/>
    <w:rsid w:val="004D41BB"/>
    <w:rsid w:val="004F4DD7"/>
    <w:rsid w:val="00511963"/>
    <w:rsid w:val="00550A24"/>
    <w:rsid w:val="00565F22"/>
    <w:rsid w:val="005764DA"/>
    <w:rsid w:val="005865C9"/>
    <w:rsid w:val="0059335A"/>
    <w:rsid w:val="00596A62"/>
    <w:rsid w:val="005A118D"/>
    <w:rsid w:val="005D5E4F"/>
    <w:rsid w:val="005E055A"/>
    <w:rsid w:val="005E3E7C"/>
    <w:rsid w:val="005F6B31"/>
    <w:rsid w:val="00613C79"/>
    <w:rsid w:val="0062447D"/>
    <w:rsid w:val="00624BBD"/>
    <w:rsid w:val="00630A7D"/>
    <w:rsid w:val="00640FD1"/>
    <w:rsid w:val="0065712D"/>
    <w:rsid w:val="00663F48"/>
    <w:rsid w:val="0066446D"/>
    <w:rsid w:val="00674658"/>
    <w:rsid w:val="006778DD"/>
    <w:rsid w:val="006A142B"/>
    <w:rsid w:val="006B23A5"/>
    <w:rsid w:val="006C1809"/>
    <w:rsid w:val="006C693F"/>
    <w:rsid w:val="006D46EE"/>
    <w:rsid w:val="006D77E5"/>
    <w:rsid w:val="006F0A43"/>
    <w:rsid w:val="006F5734"/>
    <w:rsid w:val="006F5DA7"/>
    <w:rsid w:val="007066F7"/>
    <w:rsid w:val="007124EC"/>
    <w:rsid w:val="00713F34"/>
    <w:rsid w:val="007149E3"/>
    <w:rsid w:val="00730D92"/>
    <w:rsid w:val="00745DB9"/>
    <w:rsid w:val="00752349"/>
    <w:rsid w:val="00767B26"/>
    <w:rsid w:val="00774533"/>
    <w:rsid w:val="007764A6"/>
    <w:rsid w:val="00776E36"/>
    <w:rsid w:val="00791982"/>
    <w:rsid w:val="007A5FE7"/>
    <w:rsid w:val="007C09CE"/>
    <w:rsid w:val="007E305B"/>
    <w:rsid w:val="007E378C"/>
    <w:rsid w:val="007F172B"/>
    <w:rsid w:val="007F4969"/>
    <w:rsid w:val="008012E3"/>
    <w:rsid w:val="0081330E"/>
    <w:rsid w:val="00862B9A"/>
    <w:rsid w:val="0086411A"/>
    <w:rsid w:val="00864A96"/>
    <w:rsid w:val="00873EF3"/>
    <w:rsid w:val="0087419D"/>
    <w:rsid w:val="0087542C"/>
    <w:rsid w:val="00884B39"/>
    <w:rsid w:val="00886DCE"/>
    <w:rsid w:val="00893D80"/>
    <w:rsid w:val="008958BF"/>
    <w:rsid w:val="008E37B5"/>
    <w:rsid w:val="008F5ABC"/>
    <w:rsid w:val="00904296"/>
    <w:rsid w:val="00914356"/>
    <w:rsid w:val="00917F43"/>
    <w:rsid w:val="009221DD"/>
    <w:rsid w:val="00925F43"/>
    <w:rsid w:val="00927915"/>
    <w:rsid w:val="00931A24"/>
    <w:rsid w:val="00931D65"/>
    <w:rsid w:val="00945260"/>
    <w:rsid w:val="00946BDA"/>
    <w:rsid w:val="0095206F"/>
    <w:rsid w:val="00961185"/>
    <w:rsid w:val="00962B40"/>
    <w:rsid w:val="0096665D"/>
    <w:rsid w:val="009716BB"/>
    <w:rsid w:val="009754BD"/>
    <w:rsid w:val="00975E26"/>
    <w:rsid w:val="00982423"/>
    <w:rsid w:val="009955E0"/>
    <w:rsid w:val="0099772F"/>
    <w:rsid w:val="009C1BE7"/>
    <w:rsid w:val="009D21E5"/>
    <w:rsid w:val="009E0069"/>
    <w:rsid w:val="009E6C38"/>
    <w:rsid w:val="009F1878"/>
    <w:rsid w:val="009F462E"/>
    <w:rsid w:val="00A00F50"/>
    <w:rsid w:val="00A1000E"/>
    <w:rsid w:val="00A14433"/>
    <w:rsid w:val="00A17D1B"/>
    <w:rsid w:val="00A6279E"/>
    <w:rsid w:val="00A63794"/>
    <w:rsid w:val="00A7596B"/>
    <w:rsid w:val="00A86C35"/>
    <w:rsid w:val="00AB3C44"/>
    <w:rsid w:val="00AC02B1"/>
    <w:rsid w:val="00AC12FE"/>
    <w:rsid w:val="00AC28E9"/>
    <w:rsid w:val="00AC59F4"/>
    <w:rsid w:val="00AD2559"/>
    <w:rsid w:val="00AE642F"/>
    <w:rsid w:val="00AF4B83"/>
    <w:rsid w:val="00AF7216"/>
    <w:rsid w:val="00B01832"/>
    <w:rsid w:val="00B07243"/>
    <w:rsid w:val="00B223F9"/>
    <w:rsid w:val="00B252E0"/>
    <w:rsid w:val="00B46408"/>
    <w:rsid w:val="00B633C1"/>
    <w:rsid w:val="00B63B3D"/>
    <w:rsid w:val="00B7193A"/>
    <w:rsid w:val="00B77492"/>
    <w:rsid w:val="00B77FE3"/>
    <w:rsid w:val="00B80A17"/>
    <w:rsid w:val="00B864A9"/>
    <w:rsid w:val="00B87B32"/>
    <w:rsid w:val="00B9555A"/>
    <w:rsid w:val="00BB268F"/>
    <w:rsid w:val="00BB4631"/>
    <w:rsid w:val="00BD06E3"/>
    <w:rsid w:val="00BF3E13"/>
    <w:rsid w:val="00C06709"/>
    <w:rsid w:val="00C074A5"/>
    <w:rsid w:val="00C10FC6"/>
    <w:rsid w:val="00C264A6"/>
    <w:rsid w:val="00C520B0"/>
    <w:rsid w:val="00C5636F"/>
    <w:rsid w:val="00C70F28"/>
    <w:rsid w:val="00C718D4"/>
    <w:rsid w:val="00C7425F"/>
    <w:rsid w:val="00C821E4"/>
    <w:rsid w:val="00C9101C"/>
    <w:rsid w:val="00C97331"/>
    <w:rsid w:val="00CA048D"/>
    <w:rsid w:val="00CC0866"/>
    <w:rsid w:val="00CD5C46"/>
    <w:rsid w:val="00CE09D2"/>
    <w:rsid w:val="00CE1DBE"/>
    <w:rsid w:val="00D00A54"/>
    <w:rsid w:val="00D07539"/>
    <w:rsid w:val="00D12FFE"/>
    <w:rsid w:val="00D16ACE"/>
    <w:rsid w:val="00D31E8D"/>
    <w:rsid w:val="00D62DF4"/>
    <w:rsid w:val="00D660D0"/>
    <w:rsid w:val="00D7600E"/>
    <w:rsid w:val="00D7673D"/>
    <w:rsid w:val="00D809AD"/>
    <w:rsid w:val="00D84942"/>
    <w:rsid w:val="00DA4C4A"/>
    <w:rsid w:val="00DA531F"/>
    <w:rsid w:val="00DA6BBB"/>
    <w:rsid w:val="00DC53E9"/>
    <w:rsid w:val="00DD0FBE"/>
    <w:rsid w:val="00DE08FB"/>
    <w:rsid w:val="00DF03D2"/>
    <w:rsid w:val="00DF5465"/>
    <w:rsid w:val="00E019B0"/>
    <w:rsid w:val="00E07F3D"/>
    <w:rsid w:val="00E3568A"/>
    <w:rsid w:val="00E421AB"/>
    <w:rsid w:val="00E601F2"/>
    <w:rsid w:val="00E62FAF"/>
    <w:rsid w:val="00E63385"/>
    <w:rsid w:val="00E877BC"/>
    <w:rsid w:val="00EA1AE0"/>
    <w:rsid w:val="00EB0FC5"/>
    <w:rsid w:val="00EB6D0A"/>
    <w:rsid w:val="00EC79BA"/>
    <w:rsid w:val="00EE10EF"/>
    <w:rsid w:val="00EF0ABB"/>
    <w:rsid w:val="00F03594"/>
    <w:rsid w:val="00F10703"/>
    <w:rsid w:val="00F1268F"/>
    <w:rsid w:val="00F14D37"/>
    <w:rsid w:val="00F23617"/>
    <w:rsid w:val="00F244C1"/>
    <w:rsid w:val="00F309F2"/>
    <w:rsid w:val="00F438B2"/>
    <w:rsid w:val="00F460A2"/>
    <w:rsid w:val="00F545CE"/>
    <w:rsid w:val="00F55678"/>
    <w:rsid w:val="00F712FB"/>
    <w:rsid w:val="00F82499"/>
    <w:rsid w:val="00F82AA0"/>
    <w:rsid w:val="00F86C5B"/>
    <w:rsid w:val="00F91D5B"/>
    <w:rsid w:val="00FB31E2"/>
    <w:rsid w:val="00FB55B0"/>
    <w:rsid w:val="00FD45A6"/>
    <w:rsid w:val="00FD7FA0"/>
    <w:rsid w:val="00FE2D8A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E494"/>
  <w15:chartTrackingRefBased/>
  <w15:docId w15:val="{C36F8180-A448-7A4D-B4BC-611D9D2B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5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B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F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FF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5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9555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51B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119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850</Characters>
  <Application>Microsoft Office Word</Application>
  <DocSecurity>0</DocSecurity>
  <Lines>4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 Greenhalgh</dc:creator>
  <cp:keywords/>
  <dc:description/>
  <cp:lastModifiedBy>Joseph Wherton</cp:lastModifiedBy>
  <cp:revision>5</cp:revision>
  <dcterms:created xsi:type="dcterms:W3CDTF">2021-08-06T10:44:00Z</dcterms:created>
  <dcterms:modified xsi:type="dcterms:W3CDTF">2021-08-06T10:53:00Z</dcterms:modified>
</cp:coreProperties>
</file>